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5ED" w:rsidRDefault="008A0D0C" w:rsidP="009215ED">
      <w:r>
        <w:t>Table S7</w:t>
      </w:r>
      <w:r w:rsidR="00681CF6">
        <w:t xml:space="preserve"> </w:t>
      </w:r>
      <w:r w:rsidR="009215ED" w:rsidRPr="009215ED">
        <w:t xml:space="preserve">GO terms enriched in DEGs in </w:t>
      </w:r>
      <w:r w:rsidR="00BB1625">
        <w:t>susceptible parent Lacey</w:t>
      </w:r>
      <w:r w:rsidR="009215ED" w:rsidRPr="009215ED">
        <w:t xml:space="preserve"> after </w:t>
      </w:r>
      <w:r w:rsidR="009215ED" w:rsidRPr="009215ED">
        <w:rPr>
          <w:i/>
          <w:iCs/>
        </w:rPr>
        <w:t>F. graminearum</w:t>
      </w:r>
      <w:r w:rsidR="009215ED" w:rsidRPr="009215ED">
        <w:t xml:space="preserve"> inoculation.  </w:t>
      </w:r>
    </w:p>
    <w:p w:rsidR="009215ED" w:rsidRPr="009215ED" w:rsidRDefault="009215ED" w:rsidP="009215ED"/>
    <w:p w:rsidR="00104715" w:rsidRDefault="009215ED">
      <w:r w:rsidRPr="009215ED">
        <w:rPr>
          <w:noProof/>
        </w:rPr>
        <w:drawing>
          <wp:inline distT="0" distB="0" distL="0" distR="0">
            <wp:extent cx="5915025" cy="2466975"/>
            <wp:effectExtent l="1905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338" cy="24716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sectPr w:rsidR="00104715" w:rsidSect="001047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215ED"/>
    <w:rsid w:val="00104715"/>
    <w:rsid w:val="00296973"/>
    <w:rsid w:val="00315E44"/>
    <w:rsid w:val="0039237D"/>
    <w:rsid w:val="003E4436"/>
    <w:rsid w:val="00681CF6"/>
    <w:rsid w:val="008A0D0C"/>
    <w:rsid w:val="009215ED"/>
    <w:rsid w:val="009515D9"/>
    <w:rsid w:val="00BB1625"/>
    <w:rsid w:val="00C26123"/>
    <w:rsid w:val="00C26D52"/>
    <w:rsid w:val="00D20ED2"/>
    <w:rsid w:val="00D345C2"/>
    <w:rsid w:val="00F25EEF"/>
    <w:rsid w:val="00F72E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7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15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5E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89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</Words>
  <Characters>87</Characters>
  <Application>Microsoft Office Word</Application>
  <DocSecurity>0</DocSecurity>
  <Lines>1</Lines>
  <Paragraphs>1</Paragraphs>
  <ScaleCrop>false</ScaleCrop>
  <Company>Lenovo</Company>
  <LinksUpToDate>false</LinksUpToDate>
  <CharactersWithSpaces>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dong Huang</dc:creator>
  <cp:lastModifiedBy>Yadong Huang</cp:lastModifiedBy>
  <cp:revision>7</cp:revision>
  <dcterms:created xsi:type="dcterms:W3CDTF">2015-06-30T20:25:00Z</dcterms:created>
  <dcterms:modified xsi:type="dcterms:W3CDTF">2016-01-07T18:03:00Z</dcterms:modified>
</cp:coreProperties>
</file>